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82B" w:rsidRDefault="00326556" w:rsidP="00F35D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26556">
        <w:rPr>
          <w:rFonts w:ascii="Times New Roman" w:eastAsia="宋体" w:hAnsi="Times New Roman" w:cs="Times New Roman"/>
          <w:b/>
          <w:sz w:val="24"/>
          <w:szCs w:val="24"/>
        </w:rPr>
        <w:t xml:space="preserve">S1 Fig. </w:t>
      </w:r>
      <w:r w:rsidRPr="00423710">
        <w:rPr>
          <w:rFonts w:ascii="Times New Roman" w:eastAsia="宋体" w:hAnsi="Times New Roman" w:cs="Times New Roman"/>
          <w:b/>
          <w:sz w:val="24"/>
          <w:szCs w:val="24"/>
        </w:rPr>
        <w:t xml:space="preserve">SDS-PAGE analysis of the production and purification of recombinant PBGS, PBGD, UROS, SUMT, and precorrin-2 </w:t>
      </w:r>
      <w:proofErr w:type="spellStart"/>
      <w:r w:rsidRPr="00423710">
        <w:rPr>
          <w:rFonts w:ascii="Times New Roman" w:eastAsia="宋体" w:hAnsi="Times New Roman" w:cs="Times New Roman"/>
          <w:b/>
          <w:sz w:val="24"/>
          <w:szCs w:val="24"/>
        </w:rPr>
        <w:t>dehydrogenase</w:t>
      </w:r>
      <w:proofErr w:type="spellEnd"/>
      <w:r w:rsidRPr="0042371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32655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26556">
        <w:rPr>
          <w:rFonts w:ascii="Times New Roman" w:eastAsia="宋体" w:hAnsi="Times New Roman" w:cs="Times New Roman"/>
          <w:sz w:val="24"/>
          <w:szCs w:val="24"/>
        </w:rPr>
        <w:t xml:space="preserve">Lane 1, PBGS; lane 2, PBGD; lane 3, UROS; lane 4, SUMT; lane 5, </w:t>
      </w:r>
      <w:bookmarkStart w:id="0" w:name="OLE_LINK60"/>
      <w:bookmarkStart w:id="1" w:name="OLE_LINK61"/>
      <w:r w:rsidRPr="00326556">
        <w:rPr>
          <w:rFonts w:ascii="Times New Roman" w:eastAsia="宋体" w:hAnsi="Times New Roman" w:cs="Times New Roman"/>
          <w:sz w:val="24"/>
          <w:szCs w:val="24"/>
        </w:rPr>
        <w:t>precorrin-2</w:t>
      </w:r>
      <w:bookmarkEnd w:id="0"/>
      <w:bookmarkEnd w:id="1"/>
      <w:r w:rsidRPr="003265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26556">
        <w:rPr>
          <w:rFonts w:ascii="Times New Roman" w:eastAsia="宋体" w:hAnsi="Times New Roman" w:cs="Times New Roman"/>
          <w:sz w:val="24"/>
          <w:szCs w:val="24"/>
        </w:rPr>
        <w:t>dehydrogenase</w:t>
      </w:r>
      <w:proofErr w:type="spellEnd"/>
      <w:r w:rsidRPr="00326556">
        <w:rPr>
          <w:rFonts w:ascii="Times New Roman" w:eastAsia="宋体" w:hAnsi="Times New Roman" w:cs="Times New Roman"/>
          <w:sz w:val="24"/>
          <w:szCs w:val="24"/>
        </w:rPr>
        <w:t>.</w:t>
      </w:r>
    </w:p>
    <w:p w:rsidR="00326556" w:rsidRDefault="00326556" w:rsidP="00F35D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26556" w:rsidRDefault="00326556" w:rsidP="00326556">
      <w:pPr>
        <w:jc w:val="center"/>
      </w:pPr>
      <w:r w:rsidRPr="00326556">
        <w:rPr>
          <w:noProof/>
        </w:rPr>
        <w:drawing>
          <wp:inline distT="0" distB="0" distL="0" distR="0">
            <wp:extent cx="2228850" cy="3107374"/>
            <wp:effectExtent l="0" t="0" r="0" b="0"/>
            <wp:docPr id="2" name="图片 2" descr="C:\Users\think\Desktop\paper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\Desktop\papers\S1 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224" cy="311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326556" w:rsidSect="006C6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951" w:rsidRDefault="00717951" w:rsidP="00326556">
      <w:r>
        <w:separator/>
      </w:r>
    </w:p>
  </w:endnote>
  <w:endnote w:type="continuationSeparator" w:id="0">
    <w:p w:rsidR="00717951" w:rsidRDefault="00717951" w:rsidP="003265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951" w:rsidRDefault="00717951" w:rsidP="00326556">
      <w:r>
        <w:separator/>
      </w:r>
    </w:p>
  </w:footnote>
  <w:footnote w:type="continuationSeparator" w:id="0">
    <w:p w:rsidR="00717951" w:rsidRDefault="00717951" w:rsidP="003265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302A"/>
    <w:rsid w:val="000014E4"/>
    <w:rsid w:val="00022FC8"/>
    <w:rsid w:val="00045356"/>
    <w:rsid w:val="000B472E"/>
    <w:rsid w:val="000E4C1A"/>
    <w:rsid w:val="000E6814"/>
    <w:rsid w:val="001002AF"/>
    <w:rsid w:val="0011302A"/>
    <w:rsid w:val="001B4A4A"/>
    <w:rsid w:val="001B55EE"/>
    <w:rsid w:val="001F5742"/>
    <w:rsid w:val="00231E4A"/>
    <w:rsid w:val="00274D61"/>
    <w:rsid w:val="00277BD8"/>
    <w:rsid w:val="002900D0"/>
    <w:rsid w:val="0030361D"/>
    <w:rsid w:val="0031265C"/>
    <w:rsid w:val="00326556"/>
    <w:rsid w:val="003645E6"/>
    <w:rsid w:val="003A0E75"/>
    <w:rsid w:val="003A6882"/>
    <w:rsid w:val="003C35AA"/>
    <w:rsid w:val="003D53FA"/>
    <w:rsid w:val="00423710"/>
    <w:rsid w:val="00464EC6"/>
    <w:rsid w:val="00466BE7"/>
    <w:rsid w:val="0047086E"/>
    <w:rsid w:val="0048401C"/>
    <w:rsid w:val="004E117C"/>
    <w:rsid w:val="0054455D"/>
    <w:rsid w:val="00562AFD"/>
    <w:rsid w:val="00592A24"/>
    <w:rsid w:val="005C5DE1"/>
    <w:rsid w:val="005C63C6"/>
    <w:rsid w:val="005E1910"/>
    <w:rsid w:val="006037C2"/>
    <w:rsid w:val="00623664"/>
    <w:rsid w:val="00663243"/>
    <w:rsid w:val="00663B28"/>
    <w:rsid w:val="00676992"/>
    <w:rsid w:val="006C66EB"/>
    <w:rsid w:val="006E522B"/>
    <w:rsid w:val="00704F8B"/>
    <w:rsid w:val="00717951"/>
    <w:rsid w:val="0072295C"/>
    <w:rsid w:val="00736BF3"/>
    <w:rsid w:val="00792DAB"/>
    <w:rsid w:val="007B6865"/>
    <w:rsid w:val="007D1D67"/>
    <w:rsid w:val="007E0607"/>
    <w:rsid w:val="007F1A80"/>
    <w:rsid w:val="0081278C"/>
    <w:rsid w:val="008469F8"/>
    <w:rsid w:val="008550F4"/>
    <w:rsid w:val="00887098"/>
    <w:rsid w:val="00904D28"/>
    <w:rsid w:val="00945648"/>
    <w:rsid w:val="00971302"/>
    <w:rsid w:val="00972D13"/>
    <w:rsid w:val="009C343F"/>
    <w:rsid w:val="00A12678"/>
    <w:rsid w:val="00A45F44"/>
    <w:rsid w:val="00A6745D"/>
    <w:rsid w:val="00A70705"/>
    <w:rsid w:val="00A84791"/>
    <w:rsid w:val="00AB7E31"/>
    <w:rsid w:val="00B41C05"/>
    <w:rsid w:val="00BB5216"/>
    <w:rsid w:val="00BE2680"/>
    <w:rsid w:val="00C00E45"/>
    <w:rsid w:val="00C10485"/>
    <w:rsid w:val="00C7556C"/>
    <w:rsid w:val="00D131BA"/>
    <w:rsid w:val="00D15132"/>
    <w:rsid w:val="00D31AFA"/>
    <w:rsid w:val="00D63687"/>
    <w:rsid w:val="00D66A53"/>
    <w:rsid w:val="00D92AA2"/>
    <w:rsid w:val="00DA2A30"/>
    <w:rsid w:val="00E24D30"/>
    <w:rsid w:val="00E35DB9"/>
    <w:rsid w:val="00E374D3"/>
    <w:rsid w:val="00E75004"/>
    <w:rsid w:val="00ED3DA3"/>
    <w:rsid w:val="00F01F4D"/>
    <w:rsid w:val="00F12987"/>
    <w:rsid w:val="00F35D65"/>
    <w:rsid w:val="00F40356"/>
    <w:rsid w:val="00F716E6"/>
    <w:rsid w:val="00F75799"/>
    <w:rsid w:val="00FC3274"/>
    <w:rsid w:val="00FD6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5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5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35D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5D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an</dc:creator>
  <cp:keywords/>
  <dc:description/>
  <cp:lastModifiedBy>lenovo</cp:lastModifiedBy>
  <cp:revision>4</cp:revision>
  <dcterms:created xsi:type="dcterms:W3CDTF">2016-02-27T07:38:00Z</dcterms:created>
  <dcterms:modified xsi:type="dcterms:W3CDTF">2016-02-27T13:07:00Z</dcterms:modified>
</cp:coreProperties>
</file>